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2D2B" w:rsidRPr="00F02754" w:rsidRDefault="00252D2B" w:rsidP="00252D2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Pr="00F02754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F0275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- Genomic coordinates</w:t>
      </w:r>
      <w:r w:rsidRPr="00F0275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of compared sequences.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2184"/>
        <w:gridCol w:w="3768"/>
        <w:gridCol w:w="3110"/>
      </w:tblGrid>
      <w:tr w:rsidR="00252D2B" w:rsidTr="00610302">
        <w:trPr>
          <w:trHeight w:val="567"/>
        </w:trPr>
        <w:tc>
          <w:tcPr>
            <w:tcW w:w="1205" w:type="pct"/>
            <w:vAlign w:val="center"/>
          </w:tcPr>
          <w:p w:rsidR="00252D2B" w:rsidRDefault="00252D2B" w:rsidP="006103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9" w:type="pct"/>
            <w:vAlign w:val="center"/>
          </w:tcPr>
          <w:p w:rsidR="00252D2B" w:rsidRDefault="00252D2B" w:rsidP="006103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‘</w:t>
            </w:r>
            <w:r w:rsidRPr="00EA4B9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H-Paha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’ reference genome</w:t>
            </w:r>
          </w:p>
        </w:tc>
        <w:tc>
          <w:tcPr>
            <w:tcW w:w="1716" w:type="pct"/>
            <w:vAlign w:val="center"/>
          </w:tcPr>
          <w:p w:rsidR="00252D2B" w:rsidRDefault="00252D2B" w:rsidP="006103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‘Calcutta 4’ assembly</w:t>
            </w:r>
          </w:p>
        </w:tc>
      </w:tr>
      <w:tr w:rsidR="00252D2B" w:rsidTr="00610302">
        <w:trPr>
          <w:trHeight w:val="567"/>
        </w:trPr>
        <w:tc>
          <w:tcPr>
            <w:tcW w:w="1205" w:type="pct"/>
            <w:vMerge w:val="restart"/>
            <w:vAlign w:val="center"/>
          </w:tcPr>
          <w:p w:rsidR="00252D2B" w:rsidRDefault="00252D2B" w:rsidP="006103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location 2/8</w:t>
            </w:r>
          </w:p>
        </w:tc>
        <w:tc>
          <w:tcPr>
            <w:tcW w:w="2079" w:type="pct"/>
            <w:vAlign w:val="center"/>
          </w:tcPr>
          <w:p w:rsidR="00252D2B" w:rsidRDefault="00252D2B" w:rsidP="006103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02:</w:t>
            </w:r>
            <w:r w:rsidRPr="00E25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268836-29274837</w:t>
            </w:r>
          </w:p>
        </w:tc>
        <w:tc>
          <w:tcPr>
            <w:tcW w:w="1716" w:type="pct"/>
            <w:vAlign w:val="center"/>
          </w:tcPr>
          <w:p w:rsidR="00252D2B" w:rsidRDefault="00252D2B" w:rsidP="006103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tg154:</w:t>
            </w:r>
            <w:r w:rsidRPr="00E25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11918-2417918</w:t>
            </w:r>
          </w:p>
        </w:tc>
      </w:tr>
      <w:tr w:rsidR="00252D2B" w:rsidTr="00610302">
        <w:trPr>
          <w:trHeight w:val="567"/>
        </w:trPr>
        <w:tc>
          <w:tcPr>
            <w:tcW w:w="1205" w:type="pct"/>
            <w:vMerge/>
            <w:vAlign w:val="center"/>
          </w:tcPr>
          <w:p w:rsidR="00252D2B" w:rsidRDefault="00252D2B" w:rsidP="006103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9" w:type="pct"/>
            <w:vAlign w:val="center"/>
          </w:tcPr>
          <w:p w:rsidR="00252D2B" w:rsidRDefault="00252D2B" w:rsidP="006103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08:</w:t>
            </w:r>
            <w:r w:rsidRPr="00E25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722146-37728147</w:t>
            </w:r>
          </w:p>
        </w:tc>
        <w:tc>
          <w:tcPr>
            <w:tcW w:w="1716" w:type="pct"/>
            <w:vAlign w:val="center"/>
          </w:tcPr>
          <w:p w:rsidR="00252D2B" w:rsidRDefault="00252D2B" w:rsidP="006103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tg170:</w:t>
            </w:r>
            <w:r w:rsidRPr="00E2511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41233-2947233</w:t>
            </w:r>
          </w:p>
        </w:tc>
      </w:tr>
      <w:tr w:rsidR="00252D2B" w:rsidTr="00610302">
        <w:trPr>
          <w:trHeight w:val="567"/>
        </w:trPr>
        <w:tc>
          <w:tcPr>
            <w:tcW w:w="1205" w:type="pct"/>
            <w:vMerge w:val="restart"/>
            <w:vAlign w:val="center"/>
          </w:tcPr>
          <w:p w:rsidR="00252D2B" w:rsidRDefault="00252D2B" w:rsidP="006103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nslocation 1/9</w:t>
            </w:r>
          </w:p>
        </w:tc>
        <w:tc>
          <w:tcPr>
            <w:tcW w:w="2079" w:type="pct"/>
            <w:vAlign w:val="center"/>
          </w:tcPr>
          <w:p w:rsidR="00252D2B" w:rsidRDefault="00252D2B" w:rsidP="006103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01:</w:t>
            </w:r>
            <w:r w:rsidRPr="00F027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19188-8289189</w:t>
            </w:r>
          </w:p>
        </w:tc>
        <w:tc>
          <w:tcPr>
            <w:tcW w:w="1716" w:type="pct"/>
            <w:vAlign w:val="center"/>
          </w:tcPr>
          <w:p w:rsidR="00252D2B" w:rsidRDefault="00252D2B" w:rsidP="006103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tg94:</w:t>
            </w:r>
            <w:r w:rsidRPr="00F027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43017-4813018</w:t>
            </w:r>
          </w:p>
        </w:tc>
      </w:tr>
      <w:tr w:rsidR="00252D2B" w:rsidTr="00610302">
        <w:trPr>
          <w:trHeight w:val="567"/>
        </w:trPr>
        <w:tc>
          <w:tcPr>
            <w:tcW w:w="1205" w:type="pct"/>
            <w:vMerge/>
            <w:vAlign w:val="center"/>
          </w:tcPr>
          <w:p w:rsidR="00252D2B" w:rsidRDefault="00252D2B" w:rsidP="006103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79" w:type="pct"/>
            <w:vAlign w:val="center"/>
          </w:tcPr>
          <w:p w:rsidR="00252D2B" w:rsidRDefault="00252D2B" w:rsidP="006103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09:</w:t>
            </w:r>
            <w:r w:rsidRPr="00F027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554857-11624857</w:t>
            </w:r>
          </w:p>
        </w:tc>
        <w:tc>
          <w:tcPr>
            <w:tcW w:w="1716" w:type="pct"/>
            <w:vAlign w:val="center"/>
          </w:tcPr>
          <w:p w:rsidR="00252D2B" w:rsidRDefault="00252D2B" w:rsidP="0061030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tg195:</w:t>
            </w:r>
            <w:r w:rsidRPr="00F027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581660-5651463</w:t>
            </w:r>
          </w:p>
        </w:tc>
      </w:tr>
    </w:tbl>
    <w:p w:rsidR="00252D2B" w:rsidRDefault="00252D2B" w:rsidP="00252D2B">
      <w:pPr>
        <w:spacing w:line="480" w:lineRule="auto"/>
        <w:rPr>
          <w:lang w:val="en-US"/>
        </w:rPr>
      </w:pPr>
      <w:bookmarkStart w:id="0" w:name="_GoBack"/>
      <w:bookmarkEnd w:id="0"/>
    </w:p>
    <w:p w:rsidR="000353AE" w:rsidRDefault="000353AE"/>
    <w:sectPr w:rsidR="000353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2D2B"/>
    <w:rsid w:val="000353AE"/>
    <w:rsid w:val="00252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39C4B9"/>
  <w15:chartTrackingRefBased/>
  <w15:docId w15:val="{F103F88C-17AA-4E20-92E5-B8D9E5742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52D2B"/>
    <w:pPr>
      <w:spacing w:after="0" w:line="276" w:lineRule="auto"/>
    </w:pPr>
    <w:rPr>
      <w:rFonts w:ascii="Arial" w:eastAsia="Arial" w:hAnsi="Arial" w:cs="Arial"/>
      <w:lang w:val="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52D2B"/>
    <w:pPr>
      <w:spacing w:after="0" w:line="240" w:lineRule="auto"/>
    </w:pPr>
    <w:rPr>
      <w:rFonts w:ascii="Arial" w:eastAsia="Arial" w:hAnsi="Arial" w:cs="Arial"/>
      <w:lang w:val="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pouy</dc:creator>
  <cp:keywords/>
  <dc:description/>
  <cp:lastModifiedBy>dupouy</cp:lastModifiedBy>
  <cp:revision>1</cp:revision>
  <dcterms:created xsi:type="dcterms:W3CDTF">2019-02-15T09:03:00Z</dcterms:created>
  <dcterms:modified xsi:type="dcterms:W3CDTF">2019-02-15T09:04:00Z</dcterms:modified>
</cp:coreProperties>
</file>